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E2B612" w14:textId="010C98F9" w:rsidR="00E93AA0" w:rsidRPr="00E52599" w:rsidRDefault="00E93AA0" w:rsidP="00E93AA0">
      <w:pPr>
        <w:rPr>
          <w:b/>
          <w:bCs/>
        </w:rPr>
      </w:pPr>
      <w:r w:rsidRPr="00E52599">
        <w:rPr>
          <w:b/>
          <w:bCs/>
        </w:rPr>
        <w:t>S</w:t>
      </w:r>
      <w:r w:rsidR="00BB0000">
        <w:rPr>
          <w:b/>
          <w:bCs/>
        </w:rPr>
        <w:t>1</w:t>
      </w:r>
      <w:bookmarkStart w:id="0" w:name="_GoBack"/>
      <w:bookmarkEnd w:id="0"/>
      <w:r w:rsidRPr="00E52599">
        <w:rPr>
          <w:b/>
          <w:bCs/>
        </w:rPr>
        <w:t xml:space="preserve"> Table. Cause of death for donor liv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990"/>
        <w:gridCol w:w="3690"/>
      </w:tblGrid>
      <w:tr w:rsidR="00E93AA0" w14:paraId="4D555040" w14:textId="77777777" w:rsidTr="00CD2E80">
        <w:tc>
          <w:tcPr>
            <w:tcW w:w="2245" w:type="dxa"/>
          </w:tcPr>
          <w:p w14:paraId="3B6FB970" w14:textId="77777777" w:rsidR="00E93AA0" w:rsidRDefault="00E93AA0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</w:p>
        </w:tc>
        <w:tc>
          <w:tcPr>
            <w:tcW w:w="990" w:type="dxa"/>
          </w:tcPr>
          <w:p w14:paraId="4829E2EA" w14:textId="77777777" w:rsidR="00E93AA0" w:rsidRDefault="00E93AA0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>
              <w:t>Liver #</w:t>
            </w:r>
          </w:p>
        </w:tc>
        <w:tc>
          <w:tcPr>
            <w:tcW w:w="3690" w:type="dxa"/>
          </w:tcPr>
          <w:p w14:paraId="09F31410" w14:textId="77777777" w:rsidR="00E93AA0" w:rsidRDefault="00E93AA0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>
              <w:t>Cause of death</w:t>
            </w:r>
          </w:p>
        </w:tc>
      </w:tr>
      <w:tr w:rsidR="00E93AA0" w14:paraId="6D06AF24" w14:textId="77777777" w:rsidTr="00CD2E80">
        <w:tc>
          <w:tcPr>
            <w:tcW w:w="2245" w:type="dxa"/>
          </w:tcPr>
          <w:p w14:paraId="5CF4880E" w14:textId="77777777" w:rsidR="00E93AA0" w:rsidRDefault="00E93AA0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>
              <w:t>Non-steatotic livers</w:t>
            </w:r>
          </w:p>
        </w:tc>
        <w:tc>
          <w:tcPr>
            <w:tcW w:w="990" w:type="dxa"/>
          </w:tcPr>
          <w:p w14:paraId="2C147500" w14:textId="77777777" w:rsidR="00E93AA0" w:rsidRDefault="00E93AA0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>
              <w:t>1</w:t>
            </w:r>
          </w:p>
          <w:p w14:paraId="27D95AC4" w14:textId="77777777" w:rsidR="00E93AA0" w:rsidRDefault="00E93AA0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>
              <w:t>2</w:t>
            </w:r>
          </w:p>
          <w:p w14:paraId="587BDBE8" w14:textId="77777777" w:rsidR="00E93AA0" w:rsidRDefault="00E93AA0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>
              <w:t>3</w:t>
            </w:r>
          </w:p>
        </w:tc>
        <w:tc>
          <w:tcPr>
            <w:tcW w:w="3690" w:type="dxa"/>
          </w:tcPr>
          <w:p w14:paraId="22B030CB" w14:textId="77777777" w:rsidR="00E93AA0" w:rsidRDefault="00E93AA0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>
              <w:t>Anoxia</w:t>
            </w:r>
          </w:p>
          <w:p w14:paraId="5C4CA998" w14:textId="77777777" w:rsidR="00E93AA0" w:rsidRDefault="00E93AA0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>
              <w:t>Unknown</w:t>
            </w:r>
          </w:p>
          <w:p w14:paraId="041321DC" w14:textId="77777777" w:rsidR="00E93AA0" w:rsidRDefault="00E93AA0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>
              <w:t>Anoxia</w:t>
            </w:r>
          </w:p>
        </w:tc>
      </w:tr>
      <w:tr w:rsidR="00E93AA0" w14:paraId="6A10591C" w14:textId="77777777" w:rsidTr="00CD2E80">
        <w:tc>
          <w:tcPr>
            <w:tcW w:w="2245" w:type="dxa"/>
          </w:tcPr>
          <w:p w14:paraId="3479D717" w14:textId="77777777" w:rsidR="00E93AA0" w:rsidRDefault="00E93AA0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>
              <w:t>Steatotic Livers</w:t>
            </w:r>
          </w:p>
        </w:tc>
        <w:tc>
          <w:tcPr>
            <w:tcW w:w="990" w:type="dxa"/>
          </w:tcPr>
          <w:p w14:paraId="413D4D1F" w14:textId="77777777" w:rsidR="00E93AA0" w:rsidRDefault="00E93AA0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>
              <w:t>1</w:t>
            </w:r>
          </w:p>
          <w:p w14:paraId="67C467D7" w14:textId="77777777" w:rsidR="00E93AA0" w:rsidRDefault="00E93AA0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>
              <w:t>2</w:t>
            </w:r>
          </w:p>
          <w:p w14:paraId="74D08B2E" w14:textId="77777777" w:rsidR="00E93AA0" w:rsidRDefault="00E93AA0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>
              <w:t>3</w:t>
            </w:r>
          </w:p>
          <w:p w14:paraId="7F784903" w14:textId="77777777" w:rsidR="00E93AA0" w:rsidRDefault="00E93AA0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>
              <w:t>4</w:t>
            </w:r>
          </w:p>
          <w:p w14:paraId="4495E81C" w14:textId="77777777" w:rsidR="00E93AA0" w:rsidRDefault="00E93AA0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>
              <w:t>5</w:t>
            </w:r>
          </w:p>
        </w:tc>
        <w:tc>
          <w:tcPr>
            <w:tcW w:w="3690" w:type="dxa"/>
          </w:tcPr>
          <w:p w14:paraId="45F642ED" w14:textId="77777777" w:rsidR="00E93AA0" w:rsidRDefault="00E93AA0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>
              <w:t>Cerebrovascular accident (stroke)</w:t>
            </w:r>
          </w:p>
          <w:p w14:paraId="13726640" w14:textId="77777777" w:rsidR="00E93AA0" w:rsidRDefault="00E93AA0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>
              <w:t>Cerebrovascular accident (stroke)</w:t>
            </w:r>
          </w:p>
          <w:p w14:paraId="26C96B29" w14:textId="77777777" w:rsidR="00E93AA0" w:rsidRDefault="00E93AA0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>
              <w:t>Cerebrovascular accident (stroke)</w:t>
            </w:r>
          </w:p>
          <w:p w14:paraId="1820C96E" w14:textId="77777777" w:rsidR="00E93AA0" w:rsidRDefault="00E93AA0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>
              <w:t>Anoxia</w:t>
            </w:r>
          </w:p>
          <w:p w14:paraId="3CDC4A04" w14:textId="77777777" w:rsidR="00E93AA0" w:rsidRDefault="00E93AA0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>
              <w:t>Anoxia</w:t>
            </w:r>
          </w:p>
        </w:tc>
      </w:tr>
    </w:tbl>
    <w:p w14:paraId="4C80D55A" w14:textId="77777777" w:rsidR="00D84938" w:rsidRDefault="00BB0000"/>
    <w:sectPr w:rsidR="00D84938" w:rsidSect="008578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AA0"/>
    <w:rsid w:val="00250526"/>
    <w:rsid w:val="00277032"/>
    <w:rsid w:val="002832F0"/>
    <w:rsid w:val="002C05BE"/>
    <w:rsid w:val="002D0AF7"/>
    <w:rsid w:val="002F00EE"/>
    <w:rsid w:val="004A448C"/>
    <w:rsid w:val="004B408C"/>
    <w:rsid w:val="004B6FB7"/>
    <w:rsid w:val="005C522D"/>
    <w:rsid w:val="006D3F7A"/>
    <w:rsid w:val="0071170D"/>
    <w:rsid w:val="007D6CEF"/>
    <w:rsid w:val="00816249"/>
    <w:rsid w:val="0084413E"/>
    <w:rsid w:val="0085789E"/>
    <w:rsid w:val="00861615"/>
    <w:rsid w:val="008B5228"/>
    <w:rsid w:val="008B7209"/>
    <w:rsid w:val="009326CD"/>
    <w:rsid w:val="00943F7D"/>
    <w:rsid w:val="00BB0000"/>
    <w:rsid w:val="00D20C7A"/>
    <w:rsid w:val="00E93AA0"/>
    <w:rsid w:val="00F54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D96BB8"/>
  <w15:chartTrackingRefBased/>
  <w15:docId w15:val="{D8A13F88-6A43-6C48-B400-B400E651D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93AA0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3AA0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gani, Siavash,M.D.</dc:creator>
  <cp:keywords/>
  <dc:description/>
  <cp:lastModifiedBy>Raigani, Siavash,M.D.</cp:lastModifiedBy>
  <cp:revision>2</cp:revision>
  <dcterms:created xsi:type="dcterms:W3CDTF">2020-01-13T18:52:00Z</dcterms:created>
  <dcterms:modified xsi:type="dcterms:W3CDTF">2020-01-13T19:06:00Z</dcterms:modified>
</cp:coreProperties>
</file>